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586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781"/>
        <w:gridCol w:w="920"/>
        <w:gridCol w:w="992"/>
        <w:gridCol w:w="992"/>
        <w:gridCol w:w="993"/>
        <w:gridCol w:w="992"/>
        <w:gridCol w:w="992"/>
        <w:gridCol w:w="993"/>
        <w:gridCol w:w="1134"/>
        <w:gridCol w:w="1134"/>
        <w:gridCol w:w="1134"/>
        <w:gridCol w:w="992"/>
      </w:tblGrid>
      <w:tr w:rsidR="007D0053" w:rsidRPr="00B04BCB" w14:paraId="5E22DAF9" w14:textId="77777777" w:rsidTr="008B64C8">
        <w:trPr>
          <w:trHeight w:val="20"/>
        </w:trPr>
        <w:tc>
          <w:tcPr>
            <w:tcW w:w="16586" w:type="dxa"/>
            <w:gridSpan w:val="13"/>
            <w:shd w:val="clear" w:color="auto" w:fill="auto"/>
            <w:noWrap/>
            <w:vAlign w:val="bottom"/>
          </w:tcPr>
          <w:p w14:paraId="4445B11D" w14:textId="09FDE9AD" w:rsidR="007D0053" w:rsidRDefault="0034727C" w:rsidP="008B64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 2:</w:t>
            </w:r>
            <w:r w:rsidR="009917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S1</w:t>
            </w:r>
            <w:r w:rsidR="007A267E" w:rsidRPr="00B04BC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A267E" w:rsidRPr="00B04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rrelations between sperm DNA fragmentation, chromatin decondensation and sperm quality and functionality parameters</w:t>
            </w:r>
            <w:r w:rsidR="003621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throughout 4 hours of </w:t>
            </w:r>
            <w:r w:rsidR="000059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ost-thawing </w:t>
            </w:r>
            <w:r w:rsidR="003621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cubation</w:t>
            </w:r>
            <w:r w:rsidR="000059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  <w:p w14:paraId="1B9FD7B4" w14:textId="5352016F" w:rsidR="008B64C8" w:rsidRPr="00B04BCB" w:rsidRDefault="008B64C8" w:rsidP="008B64C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M: Olive tail moment, indicating DNA breaks intensity; %SDF: Percentage of sperm DNA fragmentation, indicating the percentage of fragmented cells</w:t>
            </w:r>
          </w:p>
        </w:tc>
      </w:tr>
      <w:tr w:rsidR="0004226C" w:rsidRPr="00B04BCB" w14:paraId="597811FA" w14:textId="77777777" w:rsidTr="008B64C8">
        <w:trPr>
          <w:gridAfter w:val="1"/>
          <w:wAfter w:w="992" w:type="dxa"/>
          <w:trHeight w:val="2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F82A" w14:textId="77777777" w:rsidR="004267A1" w:rsidRPr="00B04BCB" w:rsidRDefault="004267A1" w:rsidP="00C1388B">
            <w:pPr>
              <w:ind w:left="214" w:hanging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F9C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055108" w14:textId="4A0BB13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Viab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02862F" w14:textId="66BEA21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rogressive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29098" w14:textId="30813D3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otal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1D0B0" w14:textId="1349266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Fast sper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3FD5FE" w14:textId="35C1A31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DNA decon-dens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0133E3" w14:textId="276AB00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 intens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30514D" w14:textId="0C1AF2A1" w:rsidR="004267A1" w:rsidRPr="00B04BCB" w:rsidRDefault="004267A1" w:rsidP="00C138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%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9B2D72" w14:textId="77777777" w:rsidR="00C1388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RO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DCF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7AABB589" w14:textId="632B505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</w:t>
            </w:r>
            <w:r w:rsidR="00C138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B62952" w14:textId="77777777" w:rsidR="00C1388B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superoxide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28603C50" w14:textId="70586AD5" w:rsidR="004267A1" w:rsidRPr="00B04BCB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</w:t>
            </w:r>
            <w:r w:rsidR="00C138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374E9F" w14:textId="365746A3" w:rsidR="00C1388B" w:rsidRDefault="004267A1" w:rsidP="00C138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calciu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C13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0EF68023" w14:textId="5121653C" w:rsidR="004267A1" w:rsidRPr="00B04BCB" w:rsidRDefault="004267A1" w:rsidP="00C138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</w:t>
            </w:r>
            <w:r w:rsidR="00C138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4226C" w:rsidRPr="00B04BCB" w14:paraId="780E39CF" w14:textId="77777777" w:rsidTr="008B64C8">
        <w:trPr>
          <w:gridAfter w:val="1"/>
          <w:wAfter w:w="992" w:type="dxa"/>
          <w:trHeight w:val="20"/>
        </w:trPr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8407" w14:textId="2EEAF51C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C1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314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FB2458" w14:textId="721C20C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AE3902" w14:textId="3C227A4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CDD114" w14:textId="11BA367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DAAD74" w14:textId="2FC71A1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3D1607" w14:textId="0440AF1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82F10C" w14:textId="4088AFF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661F6C" w14:textId="56D33E3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D01F57" w14:textId="0106B99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4F33C8" w14:textId="7A0BC2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825E24" w14:textId="4F5C4438" w:rsidR="004267A1" w:rsidRPr="00B04BCB" w:rsidRDefault="004267A1" w:rsidP="003472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0</w:t>
            </w:r>
            <w:r w:rsidRPr="00884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4226C" w:rsidRPr="00B04BCB" w14:paraId="4598AC3B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4CC9FA7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915A169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DDE0785" w14:textId="3A48A77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D35302" w14:textId="104D6F2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243777" w14:textId="05ACF1E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7708B80" w14:textId="56C7CA4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A47AFA" w14:textId="49A816E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0E9B9D" w14:textId="50847C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374CB39" w14:textId="0599006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A526D9" w14:textId="59B05F6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CFFDD7" w14:textId="5E48EE4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4A04FD" w14:textId="2EE9D6F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</w:tr>
      <w:tr w:rsidR="0004226C" w:rsidRPr="00B04BCB" w14:paraId="126BEB3A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0D142D80" w14:textId="145E14D4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C1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2247B6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70260481" w14:textId="5BE771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87BE92" w14:textId="58E904F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A6F507" w14:textId="7E6F901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F12EF7A" w14:textId="18F82DA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479DE4F" w14:textId="21B1F64E" w:rsidR="004267A1" w:rsidRPr="00B04BCB" w:rsidRDefault="004267A1" w:rsidP="003472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0</w:t>
            </w:r>
            <w:r w:rsidRPr="00884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523F03" w14:textId="5DBDF7E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848266A" w14:textId="5BDC722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F67F8F" w14:textId="3313E0B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885CA1" w14:textId="1CA190B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56517F" w14:textId="7D38D4E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</w:tr>
      <w:tr w:rsidR="0004226C" w:rsidRPr="00B04BCB" w14:paraId="0060DFC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12BC2DF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DFC4B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2189B8C8" w14:textId="084D874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B829B83" w14:textId="214A858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94B5AD" w14:textId="42F17FB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00A7376" w14:textId="45BE142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FC1F86" w14:textId="2818199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525796" w14:textId="3F9ADEF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BF6CB5D" w14:textId="3368A88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E49FA1" w14:textId="511569F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CCAC3E" w14:textId="3D8E909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F8AEAD" w14:textId="214E516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</w:tr>
      <w:tr w:rsidR="0004226C" w:rsidRPr="00B04BCB" w14:paraId="235ABFF3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F74AFEE" w14:textId="1AB0F4F6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C13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rate + High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8DF582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13105F5C" w14:textId="549637C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6270BCF" w14:textId="21E7D40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FCF7AA" w14:textId="55BE8DA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DB60B26" w14:textId="0A4D097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D69B34" w14:textId="48713D9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0CF108" w14:textId="3B54095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287A343" w14:textId="21F73FC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8F15A3" w14:textId="255566D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3DCEF4" w14:textId="58581C6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393E16" w14:textId="17F5E4EE" w:rsidR="004267A1" w:rsidRPr="00B04BCB" w:rsidRDefault="004267A1" w:rsidP="003472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2</w:t>
            </w:r>
            <w:r w:rsidRPr="00884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4226C" w:rsidRPr="00B04BCB" w14:paraId="7C9A030E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B828F83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C88450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9889DF2" w14:textId="5107D58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201F30" w14:textId="3497667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05938DA" w14:textId="2F420B6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9E6B073" w14:textId="13BCBFD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0C20E5" w14:textId="4B188F3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56AF75" w14:textId="083C2C3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695F32D" w14:textId="0778388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9EA664" w14:textId="2A1C8B8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622823" w14:textId="242070C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AAB071" w14:textId="0B93AD3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</w:tr>
      <w:tr w:rsidR="0004226C" w:rsidRPr="00B04BCB" w14:paraId="4DC3D8E8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3B742340" w14:textId="745DA9E1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SDF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+ High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ΔT4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1792F21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111FFDF" w14:textId="3B688A1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91E3A8" w14:textId="34868B4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D76F1D" w14:textId="289993A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8CE5F2A" w14:textId="26C279B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0258782" w14:textId="0DC4014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CC3104" w14:textId="3370CEB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6810F10" w14:textId="09B618F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2BC3E3" w14:textId="16C4D396" w:rsidR="004267A1" w:rsidRPr="00B04BCB" w:rsidRDefault="004267A1" w:rsidP="003472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4</w:t>
            </w:r>
            <w:r w:rsidRPr="00884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A06A499" w14:textId="03BABBA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E53FDA" w14:textId="2DBE8B6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04226C" w:rsidRPr="00B04BCB" w14:paraId="03B7E126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D651A2A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A9ADF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A83244F" w14:textId="01F7BB8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14CD27" w14:textId="17E2D9B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0F44EF" w14:textId="74C795A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DD450A8" w14:textId="27C60E4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526E99E" w14:textId="741E7A2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DD08CB" w14:textId="50412B7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AA74F01" w14:textId="6F2E6E6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8EAB7D" w14:textId="634DE89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5590E2" w14:textId="3EDFCE6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A409F7" w14:textId="2AFF1DF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</w:tr>
      <w:tr w:rsidR="0004226C" w:rsidRPr="00B04BCB" w14:paraId="2134016D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04520C8" w14:textId="71DD11E4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0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707786A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4A35998" w14:textId="182C611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B0E2F3" w14:textId="7994C4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FF701A" w14:textId="5B32491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F7C579C" w14:textId="332AE8D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39BE0F" w14:textId="103493F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3D1CBE" w14:textId="4C1D6C9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D846FF3" w14:textId="1FDB61A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C7AFB2" w14:textId="3E3E0F1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AC0139" w14:textId="6DD6EEB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B7E56F" w14:textId="699146E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04226C" w:rsidRPr="00B04BCB" w14:paraId="41F9F198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3277475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BAB9FBE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021C23CE" w14:textId="055B384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9638FB" w14:textId="178B0CD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14AFED" w14:textId="4C78FA3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6AE1785" w14:textId="5823BC7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C8FA65" w14:textId="6E02DD3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3ACD8F" w14:textId="7EECECE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6ECAAC3" w14:textId="6249520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5FBD14" w14:textId="31DCB6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E5719E" w14:textId="7B6465E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44B3EE" w14:textId="55A5CA3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</w:tr>
      <w:tr w:rsidR="0004226C" w:rsidRPr="00B04BCB" w14:paraId="05EE6200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CB62E6F" w14:textId="43B83ED9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202679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070DB1B" w14:textId="544ACF6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926AE8" w14:textId="5504A50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1C26CA" w14:textId="2E3CA16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308EB6D" w14:textId="67083F9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83C787B" w14:textId="427D2C0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E6F641" w14:textId="570FA32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181E0DA" w14:textId="0DF3AE8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9BB861" w14:textId="587AEE7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FD2904" w14:textId="7F1C513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1B7F1A" w14:textId="7C652F2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04226C" w:rsidRPr="00B04BCB" w14:paraId="6E35AA49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5323FFE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3CDAA4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5409FF58" w14:textId="50CDF80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95AA7D" w14:textId="08B0115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BA36E1" w14:textId="6594E07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8D83BCA" w14:textId="1B73E3C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A7A9D83" w14:textId="47F581F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CF95812" w14:textId="3087973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4B48E32" w14:textId="5CC081C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BFDE1F" w14:textId="603E971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B90975" w14:textId="5C3810B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AC77D7" w14:textId="6DE747B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</w:tr>
      <w:tr w:rsidR="0004226C" w:rsidRPr="00B04BCB" w14:paraId="62C8353E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BD29FC4" w14:textId="129C1235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47F5BF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5AB8E88" w14:textId="5CB78A5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87D1D9" w14:textId="084297C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8A2E87" w14:textId="7DC4756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27A977" w14:textId="74D96D7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9D0B74" w14:textId="5448BE0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CD3715" w14:textId="05AFDA8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0C70794" w14:textId="465E624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7AA8C8" w14:textId="2DED085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A9EFB3" w14:textId="79660DE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5D875D" w14:textId="5B30535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04226C" w:rsidRPr="00B04BCB" w14:paraId="13EB9CC4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35AF7F4A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8B305B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76EEEA0F" w14:textId="67FB587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964493" w14:textId="307E088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DD19073" w14:textId="6E1AE6F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B9F4579" w14:textId="191B27C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39078D" w14:textId="41D126E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E388D5" w14:textId="0FCE353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0540B3" w14:textId="74DBB1B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8FED78" w14:textId="2B3E225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95D148" w14:textId="09B8EB9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8ABC4D" w14:textId="1632638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04226C" w:rsidRPr="00B04BCB" w14:paraId="07051298" w14:textId="77777777" w:rsidTr="008B64C8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0E9C7AB" w14:textId="473BDD71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 Comet %</w:t>
            </w:r>
            <w:r w:rsidR="008B6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39DDB5D" w14:textId="77777777" w:rsidR="004267A1" w:rsidRPr="0034727C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49F55C5F" w14:textId="26213F4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E57D54" w14:textId="648596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05F108" w14:textId="73DA7C5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5FCA0DE" w14:textId="1FDFF21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B419C5" w14:textId="6D580F7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4D9275" w14:textId="6656F6C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1F83798" w14:textId="31468F3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7998B0" w14:textId="7AF0A65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E379F1" w14:textId="7D2A396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CA02DE" w14:textId="57E8667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04226C" w:rsidRPr="00B04BCB" w14:paraId="3491F46D" w14:textId="77777777" w:rsidTr="008B64C8">
        <w:trPr>
          <w:gridAfter w:val="1"/>
          <w:wAfter w:w="992" w:type="dxa"/>
          <w:trHeight w:val="20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F675" w14:textId="77777777" w:rsidR="004267A1" w:rsidRPr="00B04BCB" w:rsidRDefault="004267A1" w:rsidP="008B64C8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CAE8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FA0F67" w14:textId="09AF41B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2DDC8E" w14:textId="2379C2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72EA0E" w14:textId="111771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8A1D51" w14:textId="4B7C4F3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935436" w14:textId="7AF7270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1286C4" w14:textId="76A106A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C8DD4E" w14:textId="1A89A0C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DEB37B" w14:textId="2CE9668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984DB9" w14:textId="110F356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EA9C74" w14:textId="0F8009D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</w:tr>
      <w:tr w:rsidR="0033470B" w:rsidRPr="00B04BCB" w14:paraId="49D9EB75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</w:tcPr>
          <w:p w14:paraId="03726860" w14:textId="417E70D6" w:rsidR="0033470B" w:rsidRPr="00D3606D" w:rsidRDefault="0034727C" w:rsidP="00D3606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 w:rsidR="00C1388B" w:rsidRPr="0034727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="00C1388B" w:rsidRPr="00B04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icate statist</w:t>
            </w:r>
            <w:r w:rsidR="00D360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cally significant correlations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71AE8C4" w14:textId="77777777" w:rsidR="0033470B" w:rsidRPr="00B04BCB" w:rsidRDefault="0033470B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E608264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771258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076F8B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4EFC78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383A53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223482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45151A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4750EC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F85CB3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093F9B" w14:textId="77777777" w:rsidR="0033470B" w:rsidRPr="00B04BCB" w:rsidRDefault="0033470B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4CA49CD" w14:textId="6D3ACDAF" w:rsidR="0018147F" w:rsidRPr="00B04BCB" w:rsidRDefault="0018147F" w:rsidP="00D3606D">
      <w:pPr>
        <w:rPr>
          <w:rFonts w:ascii="Times New Roman" w:hAnsi="Times New Roman" w:cs="Times New Roman"/>
          <w:sz w:val="20"/>
          <w:szCs w:val="20"/>
        </w:rPr>
      </w:pPr>
    </w:p>
    <w:sectPr w:rsidR="0018147F" w:rsidRPr="00B04BCB" w:rsidSect="00520DF6">
      <w:pgSz w:w="16840" w:h="11900" w:orient="landscape"/>
      <w:pgMar w:top="993" w:right="993" w:bottom="993" w:left="110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5C370" w14:textId="77777777" w:rsidR="000C4976" w:rsidRDefault="000C4976" w:rsidP="00D3606D">
      <w:r>
        <w:separator/>
      </w:r>
    </w:p>
  </w:endnote>
  <w:endnote w:type="continuationSeparator" w:id="0">
    <w:p w14:paraId="2CE325DF" w14:textId="77777777" w:rsidR="000C4976" w:rsidRDefault="000C4976" w:rsidP="00D36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D0EDF2" w14:textId="77777777" w:rsidR="000C4976" w:rsidRDefault="000C4976" w:rsidP="00D3606D">
      <w:r>
        <w:separator/>
      </w:r>
    </w:p>
  </w:footnote>
  <w:footnote w:type="continuationSeparator" w:id="0">
    <w:p w14:paraId="50E5FA40" w14:textId="77777777" w:rsidR="000C4976" w:rsidRDefault="000C4976" w:rsidP="00D36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CA"/>
    <w:rsid w:val="00005952"/>
    <w:rsid w:val="0004226C"/>
    <w:rsid w:val="0004748C"/>
    <w:rsid w:val="000A4309"/>
    <w:rsid w:val="000C4976"/>
    <w:rsid w:val="00111BD4"/>
    <w:rsid w:val="0017180A"/>
    <w:rsid w:val="00171BE5"/>
    <w:rsid w:val="0018147F"/>
    <w:rsid w:val="001A763A"/>
    <w:rsid w:val="001E2CA0"/>
    <w:rsid w:val="001E6D54"/>
    <w:rsid w:val="00235748"/>
    <w:rsid w:val="002B7B34"/>
    <w:rsid w:val="002E3825"/>
    <w:rsid w:val="002E6A53"/>
    <w:rsid w:val="00311D74"/>
    <w:rsid w:val="0033470B"/>
    <w:rsid w:val="0034727C"/>
    <w:rsid w:val="003621A9"/>
    <w:rsid w:val="003732CB"/>
    <w:rsid w:val="003F3A6B"/>
    <w:rsid w:val="003F5A2D"/>
    <w:rsid w:val="00401590"/>
    <w:rsid w:val="004267A1"/>
    <w:rsid w:val="004420F1"/>
    <w:rsid w:val="00477AAC"/>
    <w:rsid w:val="004803A4"/>
    <w:rsid w:val="00485D35"/>
    <w:rsid w:val="00515735"/>
    <w:rsid w:val="00520DF6"/>
    <w:rsid w:val="00571F3F"/>
    <w:rsid w:val="005950DF"/>
    <w:rsid w:val="005C0905"/>
    <w:rsid w:val="00625BB4"/>
    <w:rsid w:val="00627D74"/>
    <w:rsid w:val="00662F3D"/>
    <w:rsid w:val="006937D7"/>
    <w:rsid w:val="006A324D"/>
    <w:rsid w:val="006C6FA2"/>
    <w:rsid w:val="006F3037"/>
    <w:rsid w:val="007140EA"/>
    <w:rsid w:val="00794EFF"/>
    <w:rsid w:val="007A267E"/>
    <w:rsid w:val="007A38CA"/>
    <w:rsid w:val="007D0053"/>
    <w:rsid w:val="007E5B6C"/>
    <w:rsid w:val="007F2446"/>
    <w:rsid w:val="00824C09"/>
    <w:rsid w:val="00825316"/>
    <w:rsid w:val="00826941"/>
    <w:rsid w:val="0085076C"/>
    <w:rsid w:val="00873E57"/>
    <w:rsid w:val="00884E76"/>
    <w:rsid w:val="008A4122"/>
    <w:rsid w:val="008B64C8"/>
    <w:rsid w:val="008C611A"/>
    <w:rsid w:val="009917C8"/>
    <w:rsid w:val="009C01BA"/>
    <w:rsid w:val="009C0610"/>
    <w:rsid w:val="00A1542E"/>
    <w:rsid w:val="00A62BCB"/>
    <w:rsid w:val="00AB2ADE"/>
    <w:rsid w:val="00AF7732"/>
    <w:rsid w:val="00B04BCB"/>
    <w:rsid w:val="00BA6F3B"/>
    <w:rsid w:val="00BB0417"/>
    <w:rsid w:val="00BB52FB"/>
    <w:rsid w:val="00BD3D6B"/>
    <w:rsid w:val="00C0397B"/>
    <w:rsid w:val="00C1388B"/>
    <w:rsid w:val="00C20D7B"/>
    <w:rsid w:val="00C60171"/>
    <w:rsid w:val="00C74776"/>
    <w:rsid w:val="00C85862"/>
    <w:rsid w:val="00CB0224"/>
    <w:rsid w:val="00CB76C9"/>
    <w:rsid w:val="00CF478F"/>
    <w:rsid w:val="00CF6892"/>
    <w:rsid w:val="00D3606D"/>
    <w:rsid w:val="00DD6E21"/>
    <w:rsid w:val="00E34931"/>
    <w:rsid w:val="00E405AB"/>
    <w:rsid w:val="00E47467"/>
    <w:rsid w:val="00E507ED"/>
    <w:rsid w:val="00E75D4B"/>
    <w:rsid w:val="00E92975"/>
    <w:rsid w:val="00EA3237"/>
    <w:rsid w:val="00F253F3"/>
    <w:rsid w:val="00F66F58"/>
    <w:rsid w:val="00F803EF"/>
    <w:rsid w:val="00F84FC4"/>
    <w:rsid w:val="00F95ADC"/>
    <w:rsid w:val="00FB3AFE"/>
    <w:rsid w:val="00FB7ECF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66A5C8"/>
  <w15:docId w15:val="{BA2E318D-C8AB-494D-8D7E-E1808F4B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03A4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03A4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7A26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 w:eastAsia="ja-JP"/>
    </w:rPr>
  </w:style>
  <w:style w:type="character" w:styleId="a5">
    <w:name w:val="annotation reference"/>
    <w:basedOn w:val="a0"/>
    <w:uiPriority w:val="99"/>
    <w:semiHidden/>
    <w:unhideWhenUsed/>
    <w:rsid w:val="00485D3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85D35"/>
  </w:style>
  <w:style w:type="character" w:customStyle="1" w:styleId="a7">
    <w:name w:val="批注文字 字符"/>
    <w:basedOn w:val="a0"/>
    <w:link w:val="a6"/>
    <w:uiPriority w:val="99"/>
    <w:semiHidden/>
    <w:rsid w:val="00485D3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85D35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uiPriority w:val="99"/>
    <w:semiHidden/>
    <w:rsid w:val="00485D35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235748"/>
  </w:style>
  <w:style w:type="paragraph" w:styleId="ab">
    <w:name w:val="header"/>
    <w:basedOn w:val="a"/>
    <w:link w:val="ac"/>
    <w:uiPriority w:val="99"/>
    <w:unhideWhenUsed/>
    <w:rsid w:val="00D36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3606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360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36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USER</cp:lastModifiedBy>
  <cp:revision>3</cp:revision>
  <dcterms:created xsi:type="dcterms:W3CDTF">2022-08-01T08:51:00Z</dcterms:created>
  <dcterms:modified xsi:type="dcterms:W3CDTF">2022-08-01T09:01:00Z</dcterms:modified>
</cp:coreProperties>
</file>